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6758D" w14:textId="69FB1D74" w:rsidR="002A575B" w:rsidRDefault="002A575B" w:rsidP="002A575B">
      <w:pPr>
        <w:ind w:left="-1080"/>
      </w:pPr>
      <w:bookmarkStart w:id="0" w:name="_GoBack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S</w:t>
      </w:r>
      <w:r w:rsidRPr="008D051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1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 xml:space="preserve"> Table</w:t>
      </w:r>
      <w:r w:rsidRPr="008D051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US"/>
        </w:rPr>
        <w:t>. Results of mixed logit regression models with interaction terms with pregnancy status (pregnant vs. non-pregnant)</w:t>
      </w:r>
    </w:p>
    <w:tbl>
      <w:tblPr>
        <w:tblW w:w="5761" w:type="pct"/>
        <w:tblInd w:w="-1062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390"/>
        <w:gridCol w:w="699"/>
        <w:gridCol w:w="817"/>
        <w:gridCol w:w="630"/>
        <w:gridCol w:w="835"/>
        <w:gridCol w:w="268"/>
        <w:gridCol w:w="4390"/>
        <w:gridCol w:w="54"/>
        <w:gridCol w:w="582"/>
        <w:gridCol w:w="57"/>
        <w:gridCol w:w="711"/>
        <w:gridCol w:w="121"/>
        <w:gridCol w:w="621"/>
        <w:gridCol w:w="99"/>
        <w:gridCol w:w="30"/>
        <w:gridCol w:w="633"/>
        <w:gridCol w:w="111"/>
        <w:gridCol w:w="18"/>
      </w:tblGrid>
      <w:tr w:rsidR="00364C94" w:rsidRPr="008D0518" w14:paraId="696DB03E" w14:textId="77777777" w:rsidTr="00863C1B">
        <w:trPr>
          <w:trHeight w:val="260"/>
        </w:trPr>
        <w:tc>
          <w:tcPr>
            <w:tcW w:w="244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14:paraId="76032EB9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Ethiopia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2477B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5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0829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zambique</w:t>
            </w:r>
          </w:p>
        </w:tc>
      </w:tr>
      <w:tr w:rsidR="00364C94" w:rsidRPr="008D0518" w14:paraId="6CBB3C69" w14:textId="77777777" w:rsidTr="00863C1B">
        <w:trPr>
          <w:trHeight w:val="260"/>
        </w:trPr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F23E0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ribute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00AB0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06D242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D2363" w14:textId="77777777" w:rsidR="00364C94" w:rsidRPr="008D0518" w:rsidRDefault="00364C94" w:rsidP="0061277A">
            <w:pPr>
              <w:ind w:hanging="3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037F02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2C34BC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FF54D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Attribute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25F1E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ean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27DB10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8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0BD47E" w14:textId="77777777" w:rsidR="00364C94" w:rsidRPr="008D0518" w:rsidRDefault="00364C94" w:rsidP="0061277A">
            <w:pPr>
              <w:ind w:hanging="3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25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E3E454" w14:textId="77777777" w:rsidR="00364C94" w:rsidRPr="008D0518" w:rsidRDefault="00364C94" w:rsidP="0061277A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E</w:t>
            </w:r>
          </w:p>
        </w:tc>
      </w:tr>
      <w:tr w:rsidR="00364C94" w:rsidRPr="008D0518" w14:paraId="7066EE44" w14:textId="77777777" w:rsidTr="0061277A">
        <w:trPr>
          <w:gridAfter w:val="2"/>
          <w:wAfter w:w="43" w:type="pct"/>
          <w:trHeight w:val="24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97670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n-HIV services available </w:t>
            </w:r>
            <w:r w:rsidRPr="008D0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the same consultation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18EEA" w14:textId="77777777" w:rsidR="00364C94" w:rsidRPr="008D0518" w:rsidRDefault="00364C94" w:rsidP="00593214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473E3" w14:textId="77777777" w:rsidR="00364C94" w:rsidRPr="008D0518" w:rsidRDefault="0059321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E8CE1" w14:textId="77777777" w:rsidR="00364C94" w:rsidRPr="008D0518" w:rsidRDefault="00364C94" w:rsidP="00593214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F5D2C" w14:textId="77777777" w:rsidR="00364C94" w:rsidRPr="008D0518" w:rsidRDefault="0059321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6203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103C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Non-HIV services available </w:t>
            </w:r>
            <w:r w:rsidRPr="008D05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the same consultation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AC5B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718BF" w14:textId="77777777" w:rsidR="00364C94" w:rsidRPr="008D0518" w:rsidRDefault="00593214" w:rsidP="0061277A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0A44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6</w:t>
            </w:r>
          </w:p>
        </w:tc>
        <w:tc>
          <w:tcPr>
            <w:tcW w:w="2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86" w:type="dxa"/>
            </w:tcMar>
            <w:vAlign w:val="bottom"/>
            <w:hideMark/>
          </w:tcPr>
          <w:p w14:paraId="416F92FE" w14:textId="77777777" w:rsidR="00364C94" w:rsidRPr="008D0518" w:rsidRDefault="00593214" w:rsidP="0061277A">
            <w:pPr>
              <w:ind w:hanging="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</w:tr>
      <w:tr w:rsidR="00364C94" w:rsidRPr="008D0518" w14:paraId="3FFCFA2A" w14:textId="77777777" w:rsidTr="0061277A">
        <w:trPr>
          <w:gridAfter w:val="2"/>
          <w:wAfter w:w="43" w:type="pct"/>
          <w:trHeight w:val="24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CF984C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 and welcoming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125D2C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8D385B" w14:textId="77777777" w:rsidR="00364C94" w:rsidRPr="008D0518" w:rsidRDefault="0059321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B7A698" w14:textId="77777777" w:rsidR="00364C94" w:rsidRPr="008D0518" w:rsidRDefault="0059321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7EDD26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6E308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7076C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 and pleasant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9BE6E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5B71C1" w14:textId="77777777" w:rsidR="00364C94" w:rsidRPr="008D0518" w:rsidRDefault="0059321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27D340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86" w:type="dxa"/>
            </w:tcMar>
            <w:vAlign w:val="bottom"/>
          </w:tcPr>
          <w:p w14:paraId="71E02BCB" w14:textId="77777777" w:rsidR="00364C94" w:rsidRPr="008D0518" w:rsidRDefault="00364C94" w:rsidP="00593214">
            <w:pPr>
              <w:ind w:hanging="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**</w:t>
            </w:r>
          </w:p>
        </w:tc>
      </w:tr>
      <w:tr w:rsidR="00364C94" w:rsidRPr="008D0518" w14:paraId="509130D5" w14:textId="77777777" w:rsidTr="0061277A">
        <w:trPr>
          <w:gridAfter w:val="2"/>
          <w:wAfter w:w="43" w:type="pct"/>
          <w:trHeight w:val="24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5FAFE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ther support groups availabl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AC507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86D1" w14:textId="77777777" w:rsidR="00364C94" w:rsidRPr="008D0518" w:rsidRDefault="0059321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1E1A3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9D84C" w14:textId="77777777" w:rsidR="00364C94" w:rsidRPr="008D0518" w:rsidRDefault="0059321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EBAA48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81B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involve husband/family in car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4988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AD082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DC67F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2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86" w:type="dxa"/>
            </w:tcMar>
            <w:vAlign w:val="bottom"/>
            <w:hideMark/>
          </w:tcPr>
          <w:p w14:paraId="0DC4C39E" w14:textId="77777777" w:rsidR="00364C94" w:rsidRPr="008D0518" w:rsidRDefault="00593214" w:rsidP="00593214">
            <w:pPr>
              <w:ind w:hanging="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</w:tr>
      <w:tr w:rsidR="00364C94" w:rsidRPr="008D0518" w14:paraId="054A875C" w14:textId="77777777" w:rsidTr="0061277A">
        <w:trPr>
          <w:gridAfter w:val="2"/>
          <w:wAfter w:w="43" w:type="pct"/>
          <w:trHeight w:val="24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2A33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unseling services availabl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EA06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DFFE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1D7C2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5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F0811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753EC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73B62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unseling services availabl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DCA37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4884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1D40E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2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86" w:type="dxa"/>
            </w:tcMar>
            <w:vAlign w:val="bottom"/>
            <w:hideMark/>
          </w:tcPr>
          <w:p w14:paraId="70E110B3" w14:textId="77777777" w:rsidR="00364C94" w:rsidRPr="008D0518" w:rsidRDefault="00364C94" w:rsidP="00593214">
            <w:pPr>
              <w:ind w:hanging="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**</w:t>
            </w:r>
          </w:p>
        </w:tc>
      </w:tr>
      <w:tr w:rsidR="00364C94" w:rsidRPr="008D0518" w14:paraId="43F4BD21" w14:textId="77777777" w:rsidTr="0061277A">
        <w:trPr>
          <w:gridAfter w:val="2"/>
          <w:wAfter w:w="43" w:type="pct"/>
          <w:trHeight w:val="24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37904B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A745BE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2B6237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63A9C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7604CC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A2F27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C3F01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alth center (vs. mobile clinic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F4AA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BD56E" w14:textId="77777777" w:rsidR="00364C94" w:rsidRPr="008D0518" w:rsidRDefault="0059321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8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B53A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2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86" w:type="dxa"/>
            </w:tcMar>
            <w:vAlign w:val="bottom"/>
            <w:hideMark/>
          </w:tcPr>
          <w:p w14:paraId="59704ADC" w14:textId="77777777" w:rsidR="00364C94" w:rsidRPr="008D0518" w:rsidRDefault="00364C94" w:rsidP="00593214">
            <w:pPr>
              <w:ind w:hanging="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</w:tr>
      <w:tr w:rsidR="00364C94" w:rsidRPr="008D0518" w14:paraId="670B89E7" w14:textId="77777777" w:rsidTr="0061277A">
        <w:trPr>
          <w:gridAfter w:val="2"/>
          <w:wAfter w:w="43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6159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spital (vs. health center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B5C51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3FC1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7AF05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23FD7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37D9A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668A9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spital (vs. mobile clinic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F8B0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2186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7**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E440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25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86" w:type="dxa"/>
            </w:tcMar>
            <w:vAlign w:val="bottom"/>
            <w:hideMark/>
          </w:tcPr>
          <w:p w14:paraId="3E914B89" w14:textId="77777777" w:rsidR="00364C94" w:rsidRPr="008D0518" w:rsidRDefault="00593214" w:rsidP="00593214">
            <w:pPr>
              <w:ind w:hanging="5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5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</w:tr>
      <w:tr w:rsidR="00364C94" w:rsidRPr="008D0518" w14:paraId="420C451D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B65988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ost (continuous in 100 </w:t>
            </w:r>
            <w:proofErr w:type="gramStart"/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irr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  <w:proofErr w:type="gram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957E7D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4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25136" w14:textId="77777777" w:rsidR="00364C94" w:rsidRPr="008D0518" w:rsidRDefault="0059321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924941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1104C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F108A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6D28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ost (continuous in 100 </w:t>
            </w:r>
            <w:proofErr w:type="spellStart"/>
            <w:proofErr w:type="gramStart"/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Tn</w:t>
            </w:r>
            <w:proofErr w:type="spellEnd"/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  <w:proofErr w:type="gramEnd"/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69CA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55CCD" w14:textId="77777777" w:rsidR="00364C94" w:rsidRPr="008D0518" w:rsidRDefault="0059321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B5E60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46BEA2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3884F090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4318A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AD6A53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D4E145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D2FC38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22B668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BC60E4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DDCBA5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DA30FE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962EA8" w14:textId="77777777" w:rsidR="00364C94" w:rsidRPr="008D0518" w:rsidRDefault="00364C94" w:rsidP="0061277A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88A73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3CE1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1CB701A0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D995B" w14:textId="77777777" w:rsidR="00364C94" w:rsidRPr="008D0518" w:rsidRDefault="00364C94" w:rsidP="0061277A">
            <w:pPr>
              <w:ind w:hanging="18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8D0518">
              <w:rPr>
                <w:rFonts w:ascii="Times New Roman" w:hAnsi="Times New Roman" w:cs="Times New Roman"/>
                <w:color w:val="000000"/>
                <w:sz w:val="20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hAnsi="Times New Roman" w:cs="Times New Roman"/>
                <w:color w:val="000000"/>
                <w:sz w:val="20"/>
              </w:rPr>
              <w:t>Non-HIV services availabl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12395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7ED7B5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2606A9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DA34F3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2E008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D81CDB" w14:textId="77777777" w:rsidR="00364C94" w:rsidRPr="008D0518" w:rsidRDefault="00364C94" w:rsidP="006127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8D0518">
              <w:rPr>
                <w:rFonts w:ascii="Times New Roman" w:hAnsi="Times New Roman" w:cs="Times New Roman"/>
                <w:color w:val="000000"/>
                <w:sz w:val="20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hAnsi="Times New Roman" w:cs="Times New Roman"/>
                <w:color w:val="000000"/>
                <w:sz w:val="20"/>
              </w:rPr>
              <w:t>Non-HIV services availabl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D7CC28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C00920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AEE5C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07222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1F2EC413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C61278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BF5A0A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EE004E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8EA5E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F422B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A4EC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4C0180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oviders are respectful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E27EF6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DA00C" w14:textId="77777777" w:rsidR="00364C94" w:rsidRPr="008D0518" w:rsidRDefault="0059321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3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61CFC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6D53A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46A7D999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24CC4A" w14:textId="67DD14D1" w:rsidR="00364C94" w:rsidRPr="008D0518" w:rsidRDefault="00364C94" w:rsidP="00DC0701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Mother </w:t>
            </w:r>
            <w:r w:rsidR="00DC0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suppor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groups availabl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BE2658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D1FAA6" w14:textId="77777777" w:rsidR="00364C94" w:rsidRPr="008D0518" w:rsidRDefault="0059321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7</w:t>
            </w:r>
            <w:r w:rsidR="00364C94"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8995BD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42288F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1AD8E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00FA48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P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roviders involve husband/family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E4B22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18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E55349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*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B8DBC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D44D58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5A6D353D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539800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unseling services available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FB148A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4FB21F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712DBF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F4D41A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9A983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8C5AE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Pregnant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ounseling services availabl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47BCD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BE4E46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CDB55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373C6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4BA83D6D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A05BD9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F062E1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0E43C7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4B14AA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64A2D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C7C6DB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24949A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ealth center (vs. mobile clinic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65B801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50D2F6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B9DD9D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77BD5C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513B43AB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49519F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Hospital (vs. health center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CCFE20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3E08C3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E2F355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9E038E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FB4C35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A75D21" w14:textId="77777777" w:rsidR="00364C94" w:rsidRPr="008D0518" w:rsidRDefault="00364C94" w:rsidP="006127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8D0518">
              <w:rPr>
                <w:rFonts w:ascii="Times New Roman" w:hAnsi="Times New Roman" w:cs="Times New Roman"/>
                <w:color w:val="000000"/>
                <w:sz w:val="20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hAnsi="Times New Roman" w:cs="Times New Roman"/>
                <w:color w:val="000000"/>
                <w:sz w:val="20"/>
              </w:rPr>
              <w:t>Hospital (vs. mobile clinic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C8697" w14:textId="77777777" w:rsidR="00364C94" w:rsidRPr="008D0518" w:rsidRDefault="00364C9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6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B43343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</w:t>
            </w:r>
            <w:r w:rsidR="00593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1F541B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EA3D3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6AA2A45F" w14:textId="77777777" w:rsidTr="0061277A">
        <w:trPr>
          <w:gridAfter w:val="1"/>
          <w:wAfter w:w="6" w:type="pct"/>
          <w:trHeight w:val="26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9FD36E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ost (continuous in 100 </w:t>
            </w:r>
            <w:proofErr w:type="gramStart"/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Birr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  <w:proofErr w:type="gram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F1AC6" w14:textId="77777777" w:rsidR="00364C94" w:rsidRPr="008D0518" w:rsidRDefault="00364C94" w:rsidP="0061277A">
            <w:pPr>
              <w:ind w:hanging="1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32E26A" w14:textId="77777777" w:rsidR="00364C94" w:rsidRPr="008D0518" w:rsidRDefault="00364C94" w:rsidP="00593214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24D718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5CA4B6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7B0A9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B1155E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regnant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Cost (continuous in 100 </w:t>
            </w:r>
            <w:proofErr w:type="spellStart"/>
            <w:proofErr w:type="gramStart"/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Tn</w:t>
            </w:r>
            <w:proofErr w:type="spellEnd"/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)</w:t>
            </w: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3</w:t>
            </w:r>
            <w:proofErr w:type="gramEnd"/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8D860C" w14:textId="77777777" w:rsidR="00364C94" w:rsidRPr="008D0518" w:rsidRDefault="00593214" w:rsidP="0061277A">
            <w:pPr>
              <w:ind w:hanging="9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0.05</w:t>
            </w:r>
          </w:p>
        </w:tc>
        <w:tc>
          <w:tcPr>
            <w:tcW w:w="2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5C5E77" w14:textId="77777777" w:rsidR="00364C94" w:rsidRPr="008D0518" w:rsidRDefault="00364C94" w:rsidP="00593214">
            <w:pPr>
              <w:ind w:left="58" w:hanging="5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A0C87B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37FAF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22653CED" w14:textId="77777777" w:rsidTr="00863C1B">
        <w:trPr>
          <w:trHeight w:val="240"/>
        </w:trPr>
        <w:tc>
          <w:tcPr>
            <w:tcW w:w="244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88D2E2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0F2A67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5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DA8676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364C94" w:rsidRPr="008D0518" w14:paraId="3D3E9F18" w14:textId="77777777" w:rsidTr="00863C1B">
        <w:trPr>
          <w:trHeight w:val="240"/>
        </w:trPr>
        <w:tc>
          <w:tcPr>
            <w:tcW w:w="2446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F24B2" w14:textId="77777777" w:rsidR="00364C94" w:rsidRPr="008D0518" w:rsidRDefault="00364C94" w:rsidP="0061277A">
            <w:pPr>
              <w:ind w:hanging="1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diagnostics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8F76EA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465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B5F7" w14:textId="77777777" w:rsidR="00364C94" w:rsidRPr="008D0518" w:rsidRDefault="00364C94" w:rsidP="0061277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odel diagnostics</w:t>
            </w:r>
          </w:p>
        </w:tc>
      </w:tr>
      <w:tr w:rsidR="00364C94" w:rsidRPr="008D0518" w14:paraId="1F326596" w14:textId="77777777" w:rsidTr="00863C1B">
        <w:trPr>
          <w:trHeight w:val="24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37CF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respondents</w:t>
            </w:r>
          </w:p>
        </w:tc>
        <w:tc>
          <w:tcPr>
            <w:tcW w:w="98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BBCBE" w14:textId="77777777" w:rsidR="00364C94" w:rsidRPr="008D0518" w:rsidRDefault="00364C94" w:rsidP="0061277A">
            <w:pPr>
              <w:ind w:left="2" w:firstLineChars="45" w:firstLine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01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B495E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6657A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respondents</w:t>
            </w:r>
          </w:p>
        </w:tc>
        <w:tc>
          <w:tcPr>
            <w:tcW w:w="1008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FCE83" w14:textId="77777777" w:rsidR="00364C94" w:rsidRPr="008D0518" w:rsidRDefault="00364C94" w:rsidP="0061277A">
            <w:pPr>
              <w:ind w:leftChars="-32" w:left="-77" w:firstLineChars="90"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,020</w:t>
            </w:r>
          </w:p>
        </w:tc>
      </w:tr>
      <w:tr w:rsidR="00364C94" w:rsidRPr="008D0518" w14:paraId="6B78A5AF" w14:textId="77777777" w:rsidTr="00863C1B">
        <w:trPr>
          <w:trHeight w:val="24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FF7D7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observations</w:t>
            </w:r>
          </w:p>
        </w:tc>
        <w:tc>
          <w:tcPr>
            <w:tcW w:w="98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F6D4" w14:textId="77777777" w:rsidR="00364C94" w:rsidRPr="008D0518" w:rsidRDefault="00364C94" w:rsidP="0061277A">
            <w:pPr>
              <w:ind w:left="2" w:firstLineChars="45" w:firstLine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19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A10970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41982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umber of observations</w:t>
            </w:r>
          </w:p>
        </w:tc>
        <w:tc>
          <w:tcPr>
            <w:tcW w:w="1008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3419A" w14:textId="77777777" w:rsidR="00364C94" w:rsidRPr="008D0518" w:rsidRDefault="00364C94" w:rsidP="0061277A">
            <w:pPr>
              <w:ind w:leftChars="-32" w:left="-77" w:firstLineChars="90"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,156</w:t>
            </w:r>
          </w:p>
        </w:tc>
      </w:tr>
      <w:tr w:rsidR="00364C94" w:rsidRPr="008D0518" w14:paraId="4E84999A" w14:textId="77777777" w:rsidTr="00863C1B">
        <w:trPr>
          <w:trHeight w:val="240"/>
        </w:trPr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1B45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98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7E0BC" w14:textId="77777777" w:rsidR="00364C94" w:rsidRPr="008D0518" w:rsidRDefault="00364C94" w:rsidP="0061277A">
            <w:pPr>
              <w:ind w:left="2" w:firstLineChars="45" w:firstLine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3561.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156EC1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6AF84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Log-likelihood</w:t>
            </w:r>
          </w:p>
        </w:tc>
        <w:tc>
          <w:tcPr>
            <w:tcW w:w="1008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826C8" w14:textId="77777777" w:rsidR="00364C94" w:rsidRPr="008D0518" w:rsidRDefault="00364C94" w:rsidP="0061277A">
            <w:pPr>
              <w:ind w:leftChars="-32" w:left="-77" w:firstLineChars="90"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-4175.0</w:t>
            </w:r>
          </w:p>
        </w:tc>
      </w:tr>
      <w:tr w:rsidR="00364C94" w:rsidRPr="008D0518" w14:paraId="73B3D696" w14:textId="77777777" w:rsidTr="00863C1B">
        <w:trPr>
          <w:trHeight w:val="240"/>
        </w:trPr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0585B5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χ2 </w:t>
            </w:r>
          </w:p>
        </w:tc>
        <w:tc>
          <w:tcPr>
            <w:tcW w:w="98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745A5" w14:textId="77777777" w:rsidR="00364C94" w:rsidRPr="008D0518" w:rsidRDefault="00364C94" w:rsidP="0061277A">
            <w:pPr>
              <w:ind w:left="2" w:firstLineChars="45" w:firstLine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35.87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967C36E" w14:textId="77777777" w:rsidR="00364C94" w:rsidRPr="008D0518" w:rsidRDefault="00364C94" w:rsidP="0061277A">
            <w:pPr>
              <w:ind w:hanging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1096E" w14:textId="77777777" w:rsidR="00364C94" w:rsidRPr="008D0518" w:rsidRDefault="00364C94" w:rsidP="0061277A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Likelihood ratio χ2 </w:t>
            </w:r>
          </w:p>
        </w:tc>
        <w:tc>
          <w:tcPr>
            <w:tcW w:w="1008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3C330" w14:textId="77777777" w:rsidR="00364C94" w:rsidRPr="008D0518" w:rsidRDefault="00364C94" w:rsidP="0061277A">
            <w:pPr>
              <w:ind w:leftChars="-32" w:left="-77" w:firstLineChars="90" w:firstLine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8D05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25.20</w:t>
            </w:r>
          </w:p>
        </w:tc>
      </w:tr>
    </w:tbl>
    <w:p w14:paraId="23516089" w14:textId="77777777" w:rsidR="00703275" w:rsidRDefault="00703275" w:rsidP="00703275">
      <w:pPr>
        <w:ind w:left="-1080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1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Mean β coefficients show estimated utility of each attribute, where positive coefficients indicate positive preference. Positive coefficients for pregnant 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</w:rPr>
        <w:t>× &lt;attribute&gt; interaction terms indicate that pregnant women place higher preference on that attribute than do non-pregnant women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.  The overall preference for a service scenario is calculated as the sum of the products of the main effects and the interaction terms.</w:t>
      </w:r>
    </w:p>
    <w:p w14:paraId="03F13327" w14:textId="77777777" w:rsidR="00703275" w:rsidRDefault="00703275" w:rsidP="00703275">
      <w:pPr>
        <w:ind w:left="-1080"/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2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*</w:t>
      </w:r>
      <w:r w:rsidRPr="008D05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&lt; .05, **</w:t>
      </w:r>
      <w:r w:rsidRPr="008D0518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US"/>
        </w:rPr>
        <w:t>p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&lt; .01</w:t>
      </w:r>
    </w:p>
    <w:p w14:paraId="50A02F8D" w14:textId="5744084D" w:rsidR="00364C94" w:rsidRPr="008D0518" w:rsidRDefault="00703275" w:rsidP="00703275">
      <w:pPr>
        <w:ind w:left="-1080"/>
        <w:rPr>
          <w:rFonts w:ascii="Times New Roman" w:hAnsi="Times New Roman" w:cs="Times New Roman"/>
          <w:b/>
        </w:rPr>
      </w:pP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US"/>
        </w:rPr>
        <w:t>3</w:t>
      </w:r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Currency equivalents in USD are 100 Ethiopian Birr = 5.12 USD and 100 Mozambican </w:t>
      </w:r>
      <w:proofErr w:type="spellStart"/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>MTn</w:t>
      </w:r>
      <w:proofErr w:type="spellEnd"/>
      <w:r w:rsidRPr="008D0518">
        <w:rPr>
          <w:rFonts w:ascii="Times New Roman" w:eastAsia="Times New Roman" w:hAnsi="Times New Roman" w:cs="Times New Roman"/>
          <w:color w:val="000000"/>
          <w:sz w:val="20"/>
          <w:szCs w:val="20"/>
          <w:lang w:eastAsia="en-US"/>
        </w:rPr>
        <w:t xml:space="preserve"> = 3.20 USD, using period average exchange rates for the dates of data collection, extracted from OANDA.com (Ethiopia: 16 Apr 2014 to 12 Jun 2014; Mozambique: 8 Apr 2014 to 23 May 2014).</w:t>
      </w:r>
    </w:p>
    <w:sectPr w:rsidR="00364C94" w:rsidRPr="008D0518" w:rsidSect="00FA109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5BD0E3" w14:textId="77777777" w:rsidR="00100253" w:rsidRDefault="00073DDE">
      <w:r>
        <w:separator/>
      </w:r>
    </w:p>
  </w:endnote>
  <w:endnote w:type="continuationSeparator" w:id="0">
    <w:p w14:paraId="26DF2D59" w14:textId="77777777" w:rsidR="00100253" w:rsidRDefault="00073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3556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133BA7" w14:textId="77777777" w:rsidR="00F20963" w:rsidRDefault="00364C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7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E45461" w14:textId="77777777" w:rsidR="00F20963" w:rsidRDefault="002A575B" w:rsidP="00FA10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D1B7A" w14:textId="77777777" w:rsidR="00100253" w:rsidRDefault="00073DDE">
      <w:r>
        <w:separator/>
      </w:r>
    </w:p>
  </w:footnote>
  <w:footnote w:type="continuationSeparator" w:id="0">
    <w:p w14:paraId="6AE271DD" w14:textId="77777777" w:rsidR="00100253" w:rsidRDefault="00073DD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83A1AB" w14:textId="77777777" w:rsidR="00F20963" w:rsidRDefault="002A575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71A18"/>
    <w:multiLevelType w:val="hybridMultilevel"/>
    <w:tmpl w:val="C3845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835B63"/>
    <w:multiLevelType w:val="hybridMultilevel"/>
    <w:tmpl w:val="3134F7CA"/>
    <w:lvl w:ilvl="0" w:tplc="AC920FFA">
      <w:start w:val="999"/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082462"/>
    <w:multiLevelType w:val="hybridMultilevel"/>
    <w:tmpl w:val="C62883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A7AFC"/>
    <w:multiLevelType w:val="hybridMultilevel"/>
    <w:tmpl w:val="B554C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2A0DAD"/>
    <w:multiLevelType w:val="hybridMultilevel"/>
    <w:tmpl w:val="5F72FFDA"/>
    <w:lvl w:ilvl="0" w:tplc="8A72C31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D478E9"/>
    <w:multiLevelType w:val="hybridMultilevel"/>
    <w:tmpl w:val="846A59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C94"/>
    <w:rsid w:val="00073DDE"/>
    <w:rsid w:val="00100253"/>
    <w:rsid w:val="00155429"/>
    <w:rsid w:val="002A575B"/>
    <w:rsid w:val="00364C94"/>
    <w:rsid w:val="00593214"/>
    <w:rsid w:val="00703275"/>
    <w:rsid w:val="00862B03"/>
    <w:rsid w:val="00863C1B"/>
    <w:rsid w:val="00C8704A"/>
    <w:rsid w:val="00DC0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CD34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4"/>
    <w:rPr>
      <w:rFonts w:asciiTheme="minorHAnsi" w:hAnsiTheme="minorHAnsi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364C9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C94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64C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C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C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94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364C94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4C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4C94"/>
  </w:style>
  <w:style w:type="character" w:customStyle="1" w:styleId="CommentTextChar">
    <w:name w:val="Comment Text Char"/>
    <w:basedOn w:val="DefaultParagraphFont"/>
    <w:link w:val="CommentText"/>
    <w:uiPriority w:val="99"/>
    <w:rsid w:val="00364C94"/>
    <w:rPr>
      <w:rFonts w:asciiTheme="minorHAnsi" w:hAnsiTheme="minorHAns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94"/>
    <w:rPr>
      <w:rFonts w:asciiTheme="minorHAnsi" w:hAnsiTheme="minorHAnsi"/>
      <w:b/>
      <w:bCs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64C94"/>
  </w:style>
  <w:style w:type="character" w:customStyle="1" w:styleId="FootnoteTextChar">
    <w:name w:val="Footnote Text Char"/>
    <w:basedOn w:val="DefaultParagraphFont"/>
    <w:link w:val="FootnoteText"/>
    <w:uiPriority w:val="99"/>
    <w:rsid w:val="00364C94"/>
    <w:rPr>
      <w:rFonts w:asciiTheme="minorHAnsi" w:hAnsiTheme="minorHAnsi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4C94"/>
    <w:rPr>
      <w:vertAlign w:val="superscript"/>
    </w:rPr>
  </w:style>
  <w:style w:type="paragraph" w:styleId="Revision">
    <w:name w:val="Revision"/>
    <w:hidden/>
    <w:uiPriority w:val="99"/>
    <w:semiHidden/>
    <w:rsid w:val="00364C94"/>
    <w:rPr>
      <w:rFonts w:asciiTheme="minorHAnsi" w:hAnsiTheme="minorHAnsi"/>
      <w:lang w:eastAsia="ja-JP"/>
    </w:rPr>
  </w:style>
  <w:style w:type="paragraph" w:customStyle="1" w:styleId="EndNoteBibliographyTitle">
    <w:name w:val="EndNote Bibliography Title"/>
    <w:basedOn w:val="Normal"/>
    <w:rsid w:val="00364C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64C94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4"/>
    <w:rPr>
      <w:rFonts w:asciiTheme="minorHAnsi" w:hAnsiTheme="minorHAns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4"/>
    <w:rPr>
      <w:rFonts w:asciiTheme="minorHAnsi" w:hAnsiTheme="minorHAnsi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64C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jrnl">
    <w:name w:val="jrnl"/>
    <w:basedOn w:val="DefaultParagraphFont"/>
    <w:rsid w:val="00364C94"/>
  </w:style>
  <w:style w:type="character" w:styleId="PlaceholderText">
    <w:name w:val="Placeholder Text"/>
    <w:basedOn w:val="DefaultParagraphFont"/>
    <w:uiPriority w:val="99"/>
    <w:semiHidden/>
    <w:rsid w:val="00364C9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C94"/>
    <w:rPr>
      <w:rFonts w:asciiTheme="minorHAnsi" w:hAnsiTheme="minorHAnsi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364C94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4C94"/>
    <w:rPr>
      <w:rFonts w:ascii="Times" w:hAnsi="Times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64C9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64C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C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C94"/>
    <w:rPr>
      <w:rFonts w:ascii="Lucida Grande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364C94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64C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64C94"/>
  </w:style>
  <w:style w:type="character" w:customStyle="1" w:styleId="CommentTextChar">
    <w:name w:val="Comment Text Char"/>
    <w:basedOn w:val="DefaultParagraphFont"/>
    <w:link w:val="CommentText"/>
    <w:uiPriority w:val="99"/>
    <w:rsid w:val="00364C94"/>
    <w:rPr>
      <w:rFonts w:asciiTheme="minorHAnsi" w:hAnsiTheme="minorHAnsi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C9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C94"/>
    <w:rPr>
      <w:rFonts w:asciiTheme="minorHAnsi" w:hAnsiTheme="minorHAnsi"/>
      <w:b/>
      <w:bCs/>
      <w:sz w:val="20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364C94"/>
  </w:style>
  <w:style w:type="character" w:customStyle="1" w:styleId="FootnoteTextChar">
    <w:name w:val="Footnote Text Char"/>
    <w:basedOn w:val="DefaultParagraphFont"/>
    <w:link w:val="FootnoteText"/>
    <w:uiPriority w:val="99"/>
    <w:rsid w:val="00364C94"/>
    <w:rPr>
      <w:rFonts w:asciiTheme="minorHAnsi" w:hAnsiTheme="minorHAnsi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4C94"/>
    <w:rPr>
      <w:vertAlign w:val="superscript"/>
    </w:rPr>
  </w:style>
  <w:style w:type="paragraph" w:styleId="Revision">
    <w:name w:val="Revision"/>
    <w:hidden/>
    <w:uiPriority w:val="99"/>
    <w:semiHidden/>
    <w:rsid w:val="00364C94"/>
    <w:rPr>
      <w:rFonts w:asciiTheme="minorHAnsi" w:hAnsiTheme="minorHAnsi"/>
      <w:lang w:eastAsia="ja-JP"/>
    </w:rPr>
  </w:style>
  <w:style w:type="paragraph" w:customStyle="1" w:styleId="EndNoteBibliographyTitle">
    <w:name w:val="EndNote Bibliography Title"/>
    <w:basedOn w:val="Normal"/>
    <w:rsid w:val="00364C94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364C94"/>
    <w:pPr>
      <w:jc w:val="both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4C94"/>
    <w:rPr>
      <w:rFonts w:asciiTheme="minorHAnsi" w:hAnsiTheme="minorHAnsi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4C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4C94"/>
    <w:rPr>
      <w:rFonts w:asciiTheme="minorHAnsi" w:hAnsiTheme="minorHAnsi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364C9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jrnl">
    <w:name w:val="jrnl"/>
    <w:basedOn w:val="DefaultParagraphFont"/>
    <w:rsid w:val="00364C94"/>
  </w:style>
  <w:style w:type="character" w:styleId="PlaceholderText">
    <w:name w:val="Placeholder Text"/>
    <w:basedOn w:val="DefaultParagraphFont"/>
    <w:uiPriority w:val="99"/>
    <w:semiHidden/>
    <w:rsid w:val="00364C9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1</Words>
  <Characters>2287</Characters>
  <Application>Microsoft Macintosh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Kruk</dc:creator>
  <cp:keywords/>
  <dc:description/>
  <cp:lastModifiedBy>Anton Palma</cp:lastModifiedBy>
  <cp:revision>3</cp:revision>
  <dcterms:created xsi:type="dcterms:W3CDTF">2016-07-28T15:59:00Z</dcterms:created>
  <dcterms:modified xsi:type="dcterms:W3CDTF">2016-07-28T16:07:00Z</dcterms:modified>
</cp:coreProperties>
</file>